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42" w:rightFromText="142" w:vertAnchor="text" w:horzAnchor="margin" w:tblpY="2859"/>
        <w:tblOverlap w:val="nev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984"/>
        <w:gridCol w:w="1559"/>
      </w:tblGrid>
      <w:tr w:rsidR="00657200" w:rsidRPr="0031753B" w14:paraId="526DC816" w14:textId="77777777" w:rsidTr="00F63FDA">
        <w:trPr>
          <w:trHeight w:val="544"/>
        </w:trPr>
        <w:tc>
          <w:tcPr>
            <w:tcW w:w="393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3D26476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9650444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 size</w:t>
            </w:r>
          </w:p>
        </w:tc>
        <w:tc>
          <w:tcPr>
            <w:tcW w:w="198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3619937" w14:textId="40DE89C9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er’s </w:t>
            </w: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</w:t>
            </w:r>
            <w:r w:rsidR="00B31823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23FBE21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494352" w:rsidRPr="0031753B" w14:paraId="65A611BD" w14:textId="77777777" w:rsidTr="00F63FDA">
        <w:tc>
          <w:tcPr>
            <w:tcW w:w="393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3620A8A" w14:textId="49F743EC" w:rsidR="00657200" w:rsidRPr="0031753B" w:rsidRDefault="00657200" w:rsidP="00F63FD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 </w:t>
            </w:r>
            <w:r w:rsidR="00023BAF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</w:t>
            </w: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</w:t>
            </w:r>
            <w:r w:rsidR="00B31823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0.001 &amp; logFC &gt; 1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3B3A61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23B8ACF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148EC83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94352" w:rsidRPr="0031753B" w14:paraId="5B6486EC" w14:textId="77777777" w:rsidTr="00F63FDA">
        <w:tc>
          <w:tcPr>
            <w:tcW w:w="3936" w:type="dxa"/>
            <w:tcBorders>
              <w:left w:val="nil"/>
              <w:right w:val="nil"/>
            </w:tcBorders>
            <w:vAlign w:val="center"/>
          </w:tcPr>
          <w:p w14:paraId="2F0369B0" w14:textId="429ED5BA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 </w:t>
            </w:r>
            <w:r w:rsidR="00023BAF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</w:t>
            </w: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</w:t>
            </w:r>
            <w:r w:rsidR="00B31823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0.001 &amp; logFC &gt; 0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0FA44B4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C2A76F9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22F02B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94352" w:rsidRPr="0031753B" w14:paraId="695EE5EE" w14:textId="77777777" w:rsidTr="00F63FDA">
        <w:tc>
          <w:tcPr>
            <w:tcW w:w="3936" w:type="dxa"/>
            <w:tcBorders>
              <w:left w:val="nil"/>
              <w:right w:val="nil"/>
            </w:tcBorders>
            <w:vAlign w:val="center"/>
          </w:tcPr>
          <w:p w14:paraId="3A98FBC1" w14:textId="00F24438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 </w:t>
            </w:r>
            <w:r w:rsidR="00023BAF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</w:t>
            </w:r>
            <w:r w:rsidRPr="003175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</w:t>
            </w:r>
            <w:r w:rsidR="00B31823"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0.001 &amp; logFC &gt; 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9FEE3CC" w14:textId="556C860A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275C3ED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AEA4B7D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94352" w:rsidRPr="0031753B" w14:paraId="3E118C11" w14:textId="77777777" w:rsidTr="00F63FDA">
        <w:tc>
          <w:tcPr>
            <w:tcW w:w="3936" w:type="dxa"/>
            <w:tcBorders>
              <w:left w:val="nil"/>
              <w:right w:val="nil"/>
            </w:tcBorders>
            <w:vAlign w:val="center"/>
          </w:tcPr>
          <w:p w14:paraId="78A7CE66" w14:textId="0D458F30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e metabolism pathwa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A61152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F350C6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6EC1E8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94352" w:rsidRPr="0031753B" w14:paraId="4C66D389" w14:textId="77777777" w:rsidTr="00F63FDA">
        <w:tc>
          <w:tcPr>
            <w:tcW w:w="3936" w:type="dxa"/>
            <w:tcBorders>
              <w:left w:val="nil"/>
              <w:right w:val="nil"/>
            </w:tcBorders>
            <w:vAlign w:val="center"/>
          </w:tcPr>
          <w:p w14:paraId="42373727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gen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4B97E0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E0E5BDD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E73848" w14:textId="77777777" w:rsidR="00657200" w:rsidRPr="0031753B" w:rsidRDefault="00657200" w:rsidP="00F63F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53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p w14:paraId="0F232DAC" w14:textId="77777777" w:rsidR="00FF012C" w:rsidRPr="00F1425A" w:rsidRDefault="00FF012C" w:rsidP="00D17269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F1425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 xml:space="preserve">Table S5  ASpediaFI performance comparison under various query conditions for </w:t>
      </w:r>
      <w:r w:rsidRPr="00F1425A">
        <w:rPr>
          <w:rFonts w:ascii="Times New Roman" w:eastAsia="Malgun Gothic" w:hAnsi="Times New Roman" w:cs="Times New Roman"/>
          <w:b/>
          <w:bCs/>
          <w:i/>
          <w:iCs/>
          <w:sz w:val="24"/>
          <w:szCs w:val="24"/>
          <w:lang w:eastAsia="ko-KR"/>
        </w:rPr>
        <w:t>SF3B1</w:t>
      </w:r>
      <w:r w:rsidRPr="00F1425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 xml:space="preserve"> analysis in Case study 1</w:t>
      </w:r>
    </w:p>
    <w:p w14:paraId="65CA9181" w14:textId="3F4F7C52" w:rsidR="00BE1570" w:rsidRDefault="00BE1570" w:rsidP="006572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</w:p>
    <w:p w14:paraId="676124FC" w14:textId="14D4D787" w:rsidR="005D48F5" w:rsidRDefault="005D48F5" w:rsidP="006572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</w:p>
    <w:p w14:paraId="445D12CF" w14:textId="41A774F4" w:rsidR="005D48F5" w:rsidRDefault="005D48F5" w:rsidP="006572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</w:p>
    <w:p w14:paraId="503E81BE" w14:textId="09042C58" w:rsidR="005D48F5" w:rsidRDefault="005D48F5" w:rsidP="006572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</w:p>
    <w:p w14:paraId="4969D988" w14:textId="6A9F5BA2" w:rsidR="005D48F5" w:rsidRPr="00F1425A" w:rsidRDefault="005D48F5" w:rsidP="005D48F5">
      <w:pPr>
        <w:spacing w:line="360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5D48F5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Not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: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Fishers’ exact test </w:t>
      </w:r>
      <w:r w:rsidRPr="00F1425A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>P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values and </w:t>
      </w:r>
      <w:r w:rsidRPr="00F1425A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>F</w:t>
      </w:r>
      <w:r w:rsidRPr="00F1425A">
        <w:rPr>
          <w:rFonts w:ascii="Times New Roman" w:eastAsia="Malgun Gothic" w:hAnsi="Times New Roman" w:cs="Times New Roman"/>
          <w:i/>
          <w:iCs/>
          <w:sz w:val="24"/>
          <w:szCs w:val="24"/>
          <w:vertAlign w:val="subscript"/>
          <w:lang w:eastAsia="ko-KR"/>
        </w:rPr>
        <w:t>1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scores to test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 enrichment of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heme metabolism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pathway are summarized for each query set. The first DEG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eastAsia="ko-KR"/>
        </w:rPr>
        <w:t>differentially expressed gene,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ondition (adj.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6A633F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>P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value &lt; 0.001 and log</w:t>
      </w:r>
      <w:r w:rsidRPr="003A6422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 xml:space="preserve">2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fold change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&gt; 1) was applied as the main query in case study 1.</w:t>
      </w:r>
    </w:p>
    <w:p w14:paraId="0025E90A" w14:textId="77777777" w:rsidR="005D48F5" w:rsidRPr="005D48F5" w:rsidRDefault="005D48F5" w:rsidP="00657200">
      <w:pPr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ko-KR"/>
        </w:rPr>
      </w:pPr>
    </w:p>
    <w:p w14:paraId="2C219BB7" w14:textId="205F9685" w:rsidR="00FF012C" w:rsidRDefault="00FF012C" w:rsidP="006572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  <w:bookmarkStart w:id="0" w:name="_GoBack"/>
      <w:bookmarkEnd w:id="0"/>
    </w:p>
    <w:sectPr w:rsidR="00FF01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A01F7" w14:textId="77777777" w:rsidR="000B51BC" w:rsidRDefault="000B51BC" w:rsidP="00B37C6A">
      <w:pPr>
        <w:spacing w:after="0" w:line="240" w:lineRule="auto"/>
      </w:pPr>
      <w:r>
        <w:separator/>
      </w:r>
    </w:p>
  </w:endnote>
  <w:endnote w:type="continuationSeparator" w:id="0">
    <w:p w14:paraId="6D412F63" w14:textId="77777777" w:rsidR="000B51BC" w:rsidRDefault="000B51BC" w:rsidP="00B3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8B4899" w14:textId="77777777" w:rsidR="000B51BC" w:rsidRDefault="000B51BC" w:rsidP="00B37C6A">
      <w:pPr>
        <w:spacing w:after="0" w:line="240" w:lineRule="auto"/>
      </w:pPr>
      <w:r>
        <w:separator/>
      </w:r>
    </w:p>
  </w:footnote>
  <w:footnote w:type="continuationSeparator" w:id="0">
    <w:p w14:paraId="57CDD80B" w14:textId="77777777" w:rsidR="000B51BC" w:rsidRDefault="000B51BC" w:rsidP="00B3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sjQ3NLU0MDI1MjRQ0lEKTi0uzszPAykwrQUAmTKdRiwAAAA="/>
  </w:docVars>
  <w:rsids>
    <w:rsidRoot w:val="00D3586E"/>
    <w:rsid w:val="0000389A"/>
    <w:rsid w:val="00015250"/>
    <w:rsid w:val="0001612E"/>
    <w:rsid w:val="00017056"/>
    <w:rsid w:val="00017B75"/>
    <w:rsid w:val="00017EAA"/>
    <w:rsid w:val="00023BAF"/>
    <w:rsid w:val="00024BAD"/>
    <w:rsid w:val="000366D8"/>
    <w:rsid w:val="0003775D"/>
    <w:rsid w:val="00054034"/>
    <w:rsid w:val="00057B11"/>
    <w:rsid w:val="00071870"/>
    <w:rsid w:val="000A3357"/>
    <w:rsid w:val="000B51BC"/>
    <w:rsid w:val="000E749A"/>
    <w:rsid w:val="000F7909"/>
    <w:rsid w:val="00107443"/>
    <w:rsid w:val="00114744"/>
    <w:rsid w:val="00126FFC"/>
    <w:rsid w:val="0013119F"/>
    <w:rsid w:val="0013558D"/>
    <w:rsid w:val="00141A64"/>
    <w:rsid w:val="00142221"/>
    <w:rsid w:val="00142FE6"/>
    <w:rsid w:val="00171017"/>
    <w:rsid w:val="00172CDF"/>
    <w:rsid w:val="00174A1A"/>
    <w:rsid w:val="00174F81"/>
    <w:rsid w:val="00175A19"/>
    <w:rsid w:val="00181D8A"/>
    <w:rsid w:val="0018320D"/>
    <w:rsid w:val="00187BF0"/>
    <w:rsid w:val="001B43C4"/>
    <w:rsid w:val="001F3A36"/>
    <w:rsid w:val="001F6054"/>
    <w:rsid w:val="0021060B"/>
    <w:rsid w:val="00215658"/>
    <w:rsid w:val="0024495E"/>
    <w:rsid w:val="002460BA"/>
    <w:rsid w:val="00251F1B"/>
    <w:rsid w:val="00264D53"/>
    <w:rsid w:val="00270089"/>
    <w:rsid w:val="00275B5E"/>
    <w:rsid w:val="0027719C"/>
    <w:rsid w:val="002A21DB"/>
    <w:rsid w:val="002B0166"/>
    <w:rsid w:val="002B1927"/>
    <w:rsid w:val="002B396A"/>
    <w:rsid w:val="002C774E"/>
    <w:rsid w:val="002D049D"/>
    <w:rsid w:val="002D17AF"/>
    <w:rsid w:val="002E655B"/>
    <w:rsid w:val="002F2B09"/>
    <w:rsid w:val="002F6C17"/>
    <w:rsid w:val="003007BB"/>
    <w:rsid w:val="00300F4B"/>
    <w:rsid w:val="00316FF3"/>
    <w:rsid w:val="0031753B"/>
    <w:rsid w:val="00323808"/>
    <w:rsid w:val="0033208D"/>
    <w:rsid w:val="00333EAB"/>
    <w:rsid w:val="003610BD"/>
    <w:rsid w:val="003728C5"/>
    <w:rsid w:val="00387A24"/>
    <w:rsid w:val="00392C66"/>
    <w:rsid w:val="00396A53"/>
    <w:rsid w:val="003A21B6"/>
    <w:rsid w:val="003A5926"/>
    <w:rsid w:val="003A6422"/>
    <w:rsid w:val="003B0ED1"/>
    <w:rsid w:val="003B44A5"/>
    <w:rsid w:val="003C032C"/>
    <w:rsid w:val="003D45D0"/>
    <w:rsid w:val="003D53A2"/>
    <w:rsid w:val="003D6A9C"/>
    <w:rsid w:val="003F256C"/>
    <w:rsid w:val="004113A4"/>
    <w:rsid w:val="0041685C"/>
    <w:rsid w:val="004258D1"/>
    <w:rsid w:val="00437E11"/>
    <w:rsid w:val="00456CF6"/>
    <w:rsid w:val="004940F3"/>
    <w:rsid w:val="00494352"/>
    <w:rsid w:val="00495D3C"/>
    <w:rsid w:val="00496252"/>
    <w:rsid w:val="004B0601"/>
    <w:rsid w:val="004B48A8"/>
    <w:rsid w:val="004C3BD1"/>
    <w:rsid w:val="004C7F76"/>
    <w:rsid w:val="004E2667"/>
    <w:rsid w:val="00501918"/>
    <w:rsid w:val="005033E4"/>
    <w:rsid w:val="00506BAA"/>
    <w:rsid w:val="0051042D"/>
    <w:rsid w:val="00511D48"/>
    <w:rsid w:val="005263AB"/>
    <w:rsid w:val="00526F21"/>
    <w:rsid w:val="00533BDE"/>
    <w:rsid w:val="00541F3E"/>
    <w:rsid w:val="0056172A"/>
    <w:rsid w:val="005620F8"/>
    <w:rsid w:val="00564F73"/>
    <w:rsid w:val="00576468"/>
    <w:rsid w:val="005A2CEC"/>
    <w:rsid w:val="005D0205"/>
    <w:rsid w:val="005D48F5"/>
    <w:rsid w:val="005F0B1C"/>
    <w:rsid w:val="005F3F6F"/>
    <w:rsid w:val="00617054"/>
    <w:rsid w:val="00633FAC"/>
    <w:rsid w:val="00645EE9"/>
    <w:rsid w:val="00657200"/>
    <w:rsid w:val="00661C1E"/>
    <w:rsid w:val="00663866"/>
    <w:rsid w:val="00663B33"/>
    <w:rsid w:val="00667307"/>
    <w:rsid w:val="00672925"/>
    <w:rsid w:val="00677D4B"/>
    <w:rsid w:val="00680570"/>
    <w:rsid w:val="00683271"/>
    <w:rsid w:val="006A2F44"/>
    <w:rsid w:val="006A633F"/>
    <w:rsid w:val="006A6477"/>
    <w:rsid w:val="006B09C8"/>
    <w:rsid w:val="006B4770"/>
    <w:rsid w:val="006B6C90"/>
    <w:rsid w:val="006C0FBA"/>
    <w:rsid w:val="006C60F9"/>
    <w:rsid w:val="006D13EB"/>
    <w:rsid w:val="006D4DE5"/>
    <w:rsid w:val="006E58E3"/>
    <w:rsid w:val="007020A0"/>
    <w:rsid w:val="00711163"/>
    <w:rsid w:val="00725ED5"/>
    <w:rsid w:val="0074285B"/>
    <w:rsid w:val="00751FA2"/>
    <w:rsid w:val="007621EF"/>
    <w:rsid w:val="0077286C"/>
    <w:rsid w:val="007823EC"/>
    <w:rsid w:val="007A1174"/>
    <w:rsid w:val="007B1E9A"/>
    <w:rsid w:val="007C7962"/>
    <w:rsid w:val="007F0F95"/>
    <w:rsid w:val="00801F49"/>
    <w:rsid w:val="008204E1"/>
    <w:rsid w:val="00820BFD"/>
    <w:rsid w:val="00833419"/>
    <w:rsid w:val="00841525"/>
    <w:rsid w:val="008571B4"/>
    <w:rsid w:val="00857DB9"/>
    <w:rsid w:val="00886BA0"/>
    <w:rsid w:val="00892A51"/>
    <w:rsid w:val="00893766"/>
    <w:rsid w:val="00895F87"/>
    <w:rsid w:val="008972E1"/>
    <w:rsid w:val="008A0374"/>
    <w:rsid w:val="008B16B0"/>
    <w:rsid w:val="008C14EA"/>
    <w:rsid w:val="008D5F91"/>
    <w:rsid w:val="008E1454"/>
    <w:rsid w:val="008E3602"/>
    <w:rsid w:val="008E4489"/>
    <w:rsid w:val="008F112C"/>
    <w:rsid w:val="008F44A5"/>
    <w:rsid w:val="009012BC"/>
    <w:rsid w:val="00904ADC"/>
    <w:rsid w:val="00911A05"/>
    <w:rsid w:val="0092716A"/>
    <w:rsid w:val="009334E0"/>
    <w:rsid w:val="0094522F"/>
    <w:rsid w:val="009459B1"/>
    <w:rsid w:val="00950E69"/>
    <w:rsid w:val="00953EFA"/>
    <w:rsid w:val="00954018"/>
    <w:rsid w:val="00984005"/>
    <w:rsid w:val="00985D8B"/>
    <w:rsid w:val="00987099"/>
    <w:rsid w:val="0099143A"/>
    <w:rsid w:val="00991EA3"/>
    <w:rsid w:val="00995E1B"/>
    <w:rsid w:val="009B61D7"/>
    <w:rsid w:val="009C000F"/>
    <w:rsid w:val="009D4884"/>
    <w:rsid w:val="009D6299"/>
    <w:rsid w:val="009E71AF"/>
    <w:rsid w:val="00A23FCE"/>
    <w:rsid w:val="00A24AE0"/>
    <w:rsid w:val="00A3165B"/>
    <w:rsid w:val="00A472FD"/>
    <w:rsid w:val="00A54040"/>
    <w:rsid w:val="00A57C46"/>
    <w:rsid w:val="00A63258"/>
    <w:rsid w:val="00A72D66"/>
    <w:rsid w:val="00A82F3D"/>
    <w:rsid w:val="00A96B96"/>
    <w:rsid w:val="00AA243F"/>
    <w:rsid w:val="00AB553A"/>
    <w:rsid w:val="00AB58A0"/>
    <w:rsid w:val="00AC5470"/>
    <w:rsid w:val="00AC79FB"/>
    <w:rsid w:val="00AE3757"/>
    <w:rsid w:val="00AE4B5C"/>
    <w:rsid w:val="00B061EC"/>
    <w:rsid w:val="00B30C0A"/>
    <w:rsid w:val="00B31823"/>
    <w:rsid w:val="00B37C6A"/>
    <w:rsid w:val="00B45409"/>
    <w:rsid w:val="00B745D7"/>
    <w:rsid w:val="00B75BAF"/>
    <w:rsid w:val="00B779F6"/>
    <w:rsid w:val="00B83F94"/>
    <w:rsid w:val="00B94AF3"/>
    <w:rsid w:val="00BB2E6E"/>
    <w:rsid w:val="00BB3007"/>
    <w:rsid w:val="00BB6C77"/>
    <w:rsid w:val="00BC127C"/>
    <w:rsid w:val="00BD0B0A"/>
    <w:rsid w:val="00BE1570"/>
    <w:rsid w:val="00C07B11"/>
    <w:rsid w:val="00C257D9"/>
    <w:rsid w:val="00C372DF"/>
    <w:rsid w:val="00C55C70"/>
    <w:rsid w:val="00C7147D"/>
    <w:rsid w:val="00C71663"/>
    <w:rsid w:val="00C72091"/>
    <w:rsid w:val="00C83D21"/>
    <w:rsid w:val="00C95163"/>
    <w:rsid w:val="00CB0D50"/>
    <w:rsid w:val="00CE0272"/>
    <w:rsid w:val="00CE10F1"/>
    <w:rsid w:val="00D1172D"/>
    <w:rsid w:val="00D162B2"/>
    <w:rsid w:val="00D17269"/>
    <w:rsid w:val="00D17938"/>
    <w:rsid w:val="00D251CE"/>
    <w:rsid w:val="00D33B77"/>
    <w:rsid w:val="00D3524C"/>
    <w:rsid w:val="00D3586E"/>
    <w:rsid w:val="00D43810"/>
    <w:rsid w:val="00D4490A"/>
    <w:rsid w:val="00D57C62"/>
    <w:rsid w:val="00D66C39"/>
    <w:rsid w:val="00DA0C80"/>
    <w:rsid w:val="00DA3863"/>
    <w:rsid w:val="00DA687F"/>
    <w:rsid w:val="00DB1ACE"/>
    <w:rsid w:val="00DB1B73"/>
    <w:rsid w:val="00DB7338"/>
    <w:rsid w:val="00DC1C1D"/>
    <w:rsid w:val="00DC39B9"/>
    <w:rsid w:val="00DE34CA"/>
    <w:rsid w:val="00E16625"/>
    <w:rsid w:val="00E17B93"/>
    <w:rsid w:val="00E245A6"/>
    <w:rsid w:val="00E367B4"/>
    <w:rsid w:val="00E60027"/>
    <w:rsid w:val="00E610B4"/>
    <w:rsid w:val="00E635FF"/>
    <w:rsid w:val="00E76EE8"/>
    <w:rsid w:val="00EA0777"/>
    <w:rsid w:val="00EA3698"/>
    <w:rsid w:val="00EB1132"/>
    <w:rsid w:val="00EB408A"/>
    <w:rsid w:val="00EB4D79"/>
    <w:rsid w:val="00EC64F8"/>
    <w:rsid w:val="00EC6F49"/>
    <w:rsid w:val="00ED213F"/>
    <w:rsid w:val="00ED507F"/>
    <w:rsid w:val="00ED56D1"/>
    <w:rsid w:val="00EE02A8"/>
    <w:rsid w:val="00EE40A1"/>
    <w:rsid w:val="00F0341C"/>
    <w:rsid w:val="00F070E7"/>
    <w:rsid w:val="00F0722C"/>
    <w:rsid w:val="00F13EE3"/>
    <w:rsid w:val="00F305E8"/>
    <w:rsid w:val="00F312AA"/>
    <w:rsid w:val="00F31623"/>
    <w:rsid w:val="00F405DE"/>
    <w:rsid w:val="00F42C17"/>
    <w:rsid w:val="00F56B20"/>
    <w:rsid w:val="00F63FDA"/>
    <w:rsid w:val="00F64E23"/>
    <w:rsid w:val="00F7189F"/>
    <w:rsid w:val="00F7559A"/>
    <w:rsid w:val="00FD3AB7"/>
    <w:rsid w:val="00FD423E"/>
    <w:rsid w:val="00FE4321"/>
    <w:rsid w:val="00FF012C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B175"/>
  <w15:docId w15:val="{45F5F8AC-DC8C-4AD8-9B7A-3438616E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CDF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4">
    <w:name w:val="页眉 字符"/>
    <w:basedOn w:val="a0"/>
    <w:link w:val="a3"/>
    <w:uiPriority w:val="99"/>
    <w:rsid w:val="00B37C6A"/>
  </w:style>
  <w:style w:type="paragraph" w:styleId="a5">
    <w:name w:val="footer"/>
    <w:basedOn w:val="a"/>
    <w:link w:val="a6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6">
    <w:name w:val="页脚 字符"/>
    <w:basedOn w:val="a0"/>
    <w:link w:val="a5"/>
    <w:uiPriority w:val="99"/>
    <w:rsid w:val="00B37C6A"/>
  </w:style>
  <w:style w:type="table" w:styleId="a7">
    <w:name w:val="Table Grid"/>
    <w:basedOn w:val="a1"/>
    <w:uiPriority w:val="39"/>
    <w:rsid w:val="0049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96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6252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  <w:style w:type="character" w:styleId="aa">
    <w:name w:val="annotation reference"/>
    <w:basedOn w:val="a0"/>
    <w:uiPriority w:val="99"/>
    <w:semiHidden/>
    <w:unhideWhenUsed/>
    <w:rsid w:val="002F6C1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6C17"/>
  </w:style>
  <w:style w:type="character" w:customStyle="1" w:styleId="ac">
    <w:name w:val="批注文字 字符"/>
    <w:basedOn w:val="a0"/>
    <w:link w:val="ab"/>
    <w:uiPriority w:val="99"/>
    <w:semiHidden/>
    <w:rsid w:val="002F6C17"/>
    <w:rPr>
      <w:rFonts w:ascii="Arial" w:eastAsia="Arial" w:hAnsi="Arial" w:cs="Arial"/>
      <w:kern w:val="0"/>
      <w:sz w:val="22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6C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F6C17"/>
    <w:rPr>
      <w:rFonts w:ascii="Arial" w:eastAsia="Arial" w:hAnsi="Arial" w:cs="Arial"/>
      <w:b/>
      <w:bCs/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D3E9CD-E921-4979-81C5-3883A63DF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谢珊珊</cp:lastModifiedBy>
  <cp:revision>231</cp:revision>
  <cp:lastPrinted>2020-11-02T00:23:00Z</cp:lastPrinted>
  <dcterms:created xsi:type="dcterms:W3CDTF">2019-10-24T06:34:00Z</dcterms:created>
  <dcterms:modified xsi:type="dcterms:W3CDTF">2022-01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cancer-research</vt:lpwstr>
  </property>
  <property fmtid="{D5CDD505-2E9C-101B-9397-08002B2CF9AE}" pid="15" name="Mendeley Recent Style Name 6_1">
    <vt:lpwstr>Clinical Cancer Research</vt:lpwstr>
  </property>
  <property fmtid="{D5CDD505-2E9C-101B-9397-08002B2CF9AE}" pid="16" name="Mendeley Recent Style Id 7_1">
    <vt:lpwstr>http://www.zotero.org/styles/genome-medicine</vt:lpwstr>
  </property>
  <property fmtid="{D5CDD505-2E9C-101B-9397-08002B2CF9AE}" pid="17" name="Mendeley Recent Style Name 7_1">
    <vt:lpwstr>Genome Medicine</vt:lpwstr>
  </property>
  <property fmtid="{D5CDD505-2E9C-101B-9397-08002B2CF9AE}" pid="18" name="Mendeley Recent Style Id 8_1">
    <vt:lpwstr>http://www.zotero.org/styles/genomics-proteomics-and-bioinformatics</vt:lpwstr>
  </property>
  <property fmtid="{D5CDD505-2E9C-101B-9397-08002B2CF9AE}" pid="19" name="Mendeley Recent Style Name 8_1">
    <vt:lpwstr>Genomics, Proteomics &amp; Bioinformatics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</Properties>
</file>